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1680B4" w14:textId="49F18009" w:rsidR="004E4D28" w:rsidRDefault="00FC5378">
      <w:pPr>
        <w:jc w:val="center"/>
      </w:pPr>
      <w:r w:rsidRPr="00FC5378">
        <w:rPr>
          <w:rFonts w:hint="eastAsia"/>
          <w:b/>
          <w:sz w:val="24"/>
        </w:rPr>
        <w:t>Table S3</w:t>
      </w:r>
      <w:r w:rsidRPr="00FC5378">
        <w:rPr>
          <w:rFonts w:hint="eastAsia"/>
          <w:b/>
          <w:sz w:val="24"/>
        </w:rPr>
        <w:t xml:space="preserve"> </w:t>
      </w:r>
      <w:r w:rsidR="00BF3632">
        <w:rPr>
          <w:b/>
          <w:sz w:val="24"/>
        </w:rPr>
        <w:t>Hyperparameters and optimization methods of models based on Boruta-selected features</w:t>
      </w:r>
    </w:p>
    <w:p w14:paraId="175453D5" w14:textId="77777777" w:rsidR="004E4D28" w:rsidRDefault="004E4D28"/>
    <w:tbl>
      <w:tblPr>
        <w:tblW w:w="0" w:type="auto"/>
        <w:jc w:val="center"/>
        <w:tblBorders>
          <w:top w:val="single" w:sz="10" w:space="0" w:color="000000"/>
          <w:left w:val="nil"/>
          <w:bottom w:val="single" w:sz="10" w:space="0" w:color="000000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3312"/>
        <w:gridCol w:w="4176"/>
        <w:gridCol w:w="2016"/>
        <w:gridCol w:w="3024"/>
      </w:tblGrid>
      <w:tr w:rsidR="004E4D28" w14:paraId="10FC1A3F" w14:textId="77777777">
        <w:trPr>
          <w:jc w:val="center"/>
        </w:trPr>
        <w:tc>
          <w:tcPr>
            <w:tcW w:w="2160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920CF13" w14:textId="4740E245" w:rsidR="004E4D28" w:rsidRDefault="004C75A9">
            <w:r w:rsidRPr="004C75A9">
              <w:rPr>
                <w:b/>
              </w:rPr>
              <w:t>Algorithmic model</w:t>
            </w:r>
          </w:p>
        </w:tc>
        <w:tc>
          <w:tcPr>
            <w:tcW w:w="3312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B4C453" w14:textId="582053A1" w:rsidR="004E4D28" w:rsidRPr="004C75A9" w:rsidRDefault="00BF363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Architecture</w:t>
            </w:r>
          </w:p>
        </w:tc>
        <w:tc>
          <w:tcPr>
            <w:tcW w:w="417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DC7560" w14:textId="7029E6BD" w:rsidR="004E4D28" w:rsidRPr="004C75A9" w:rsidRDefault="00BF363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Hyperparameter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8FB9D1" w14:textId="48A2EB80" w:rsidR="004E4D28" w:rsidRPr="004C75A9" w:rsidRDefault="00BF3632">
            <w:pPr>
              <w:jc w:val="center"/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Epochs/Iterations</w:t>
            </w:r>
          </w:p>
        </w:tc>
        <w:tc>
          <w:tcPr>
            <w:tcW w:w="3024" w:type="dxa"/>
            <w:tcBorders>
              <w:bottom w:val="single" w:sz="8" w:space="0" w:color="000000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D86DE1" w14:textId="5B508689" w:rsidR="004E4D28" w:rsidRPr="004C75A9" w:rsidRDefault="00BF3632">
            <w:pPr>
              <w:rPr>
                <w:rFonts w:eastAsia="宋体" w:hint="eastAsia"/>
                <w:lang w:eastAsia="zh-CN"/>
              </w:rPr>
            </w:pPr>
            <w:r>
              <w:rPr>
                <w:b/>
              </w:rPr>
              <w:t>Optimization</w:t>
            </w:r>
          </w:p>
        </w:tc>
      </w:tr>
      <w:tr w:rsidR="004E4D28" w14:paraId="7643CF06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2879DA2" w14:textId="77777777" w:rsidR="004E4D28" w:rsidRDefault="00BF3632">
            <w:r>
              <w:t>Logistic Regressio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7B712EA" w14:textId="77777777" w:rsidR="004E4D28" w:rsidRDefault="00BF3632">
            <w:r>
              <w:t>Generalized Linear Model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5D6449" w14:textId="77777777" w:rsidR="004E4D28" w:rsidRDefault="00BF3632">
            <w:r>
              <w:t>None (Standard Binomial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ADD3716" w14:textId="77777777" w:rsidR="004E4D28" w:rsidRDefault="00BF3632">
            <w:pPr>
              <w:jc w:val="center"/>
            </w:pPr>
            <w:r>
              <w:t>N/A (Converges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97166B" w14:textId="77777777" w:rsidR="004E4D28" w:rsidRDefault="00BF3632">
            <w:r>
              <w:t>Iteratively Reweighted Least Squares</w:t>
            </w:r>
          </w:p>
        </w:tc>
      </w:tr>
      <w:tr w:rsidR="004E4D28" w14:paraId="3BB6644E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6A1650" w14:textId="77777777" w:rsidR="004E4D28" w:rsidRDefault="00BF3632">
            <w:r>
              <w:t>Decision Tree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E6BBB9" w14:textId="77777777" w:rsidR="004E4D28" w:rsidRDefault="00BF3632">
            <w:r>
              <w:t>Hierarchical splits (CART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BC9F0B" w14:textId="77777777" w:rsidR="004E4D28" w:rsidRDefault="00BF3632">
            <w:r>
              <w:t>Complexity parameter (cp) = 0.187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2E45FC" w14:textId="77777777" w:rsidR="004E4D28" w:rsidRDefault="00BF363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3F97FB" w14:textId="77777777" w:rsidR="004E4D28" w:rsidRDefault="00BF3632">
            <w:r>
              <w:t>Gini impurity / Cross-Validation Pruning</w:t>
            </w:r>
          </w:p>
        </w:tc>
      </w:tr>
      <w:tr w:rsidR="004E4D28" w14:paraId="2091536D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F32E25F" w14:textId="77777777" w:rsidR="004E4D28" w:rsidRDefault="00BF3632">
            <w:r>
              <w:t>Random Fore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232EC7" w14:textId="77777777" w:rsidR="004E4D28" w:rsidRDefault="00BF3632">
            <w:r>
              <w:t>Ensemble of Classification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6C66115" w14:textId="77777777" w:rsidR="004E4D28" w:rsidRDefault="00BF3632">
            <w:r>
              <w:t>Number of trees (ntree) = 100 ; mtry = 3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8745D5" w14:textId="77777777" w:rsidR="004E4D28" w:rsidRDefault="00BF3632">
            <w:pPr>
              <w:jc w:val="center"/>
            </w:pPr>
            <w:r>
              <w:t>N/A (Parallel)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8EE919" w14:textId="77777777" w:rsidR="004E4D28" w:rsidRDefault="00BF3632">
            <w:r>
              <w:t>Bagging &amp; Gini impurity reduction</w:t>
            </w:r>
          </w:p>
        </w:tc>
      </w:tr>
      <w:tr w:rsidR="004E4D28" w14:paraId="52A23D0E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23A534B" w14:textId="77777777" w:rsidR="004E4D28" w:rsidRDefault="00BF3632">
            <w:r>
              <w:t>XGBoost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29A1DCB" w14:textId="77777777" w:rsidR="004E4D28" w:rsidRDefault="00BF3632">
            <w:r>
              <w:t>Gradient Boosted Trees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75BB68" w14:textId="77777777" w:rsidR="004E4D28" w:rsidRDefault="00BF3632">
            <w:r>
              <w:t xml:space="preserve">learning_rate (eta) =  ; max_depth = 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A35A46" w14:textId="77777777" w:rsidR="004E4D28" w:rsidRDefault="00BF3632">
            <w:pPr>
              <w:jc w:val="center"/>
            </w:pPr>
            <w:r>
              <w:t xml:space="preserve">n_estimators / Iterations = 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DCB12EF" w14:textId="77777777" w:rsidR="004E4D28" w:rsidRDefault="00BF3632">
            <w:r>
              <w:t>Gradient Descent (Boosting)</w:t>
            </w:r>
          </w:p>
        </w:tc>
      </w:tr>
      <w:tr w:rsidR="004E4D28" w14:paraId="35DD3E05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50D20F2" w14:textId="77777777" w:rsidR="004E4D28" w:rsidRDefault="00BF3632">
            <w:r>
              <w:t>LightGB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B5BC1B" w14:textId="77777777" w:rsidR="004E4D28" w:rsidRDefault="00BF3632">
            <w:r>
              <w:t>Leaf-wise GBDT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FE29A0" w14:textId="77777777" w:rsidR="004E4D28" w:rsidRDefault="00BF3632">
            <w:r>
              <w:t>learning_rate = 0.1 ; num_leaves = 15 ; max_depth = -1 ; min_data_in_leaf = 30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8FECD1" w14:textId="77777777" w:rsidR="004E4D28" w:rsidRDefault="00BF3632">
            <w:pPr>
              <w:jc w:val="center"/>
            </w:pPr>
            <w:r>
              <w:t>n_estimators / Iterations = 50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7CD3FC" w14:textId="77777777" w:rsidR="004E4D28" w:rsidRDefault="00BF3632">
            <w:r>
              <w:t>Gradient-based One-Side Sampling (GOSS)</w:t>
            </w:r>
          </w:p>
        </w:tc>
      </w:tr>
      <w:tr w:rsidR="004E4D28" w14:paraId="438A58DC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A106A2" w14:textId="77777777" w:rsidR="004E4D28" w:rsidRDefault="00BF3632">
            <w:r>
              <w:t>KNN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3882CE6" w14:textId="77777777" w:rsidR="004E4D28" w:rsidRDefault="00BF3632">
            <w:r>
              <w:t>Instance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2F484D" w14:textId="77777777" w:rsidR="004E4D28" w:rsidRDefault="00BF3632">
            <w:r>
              <w:t>k (neighbors) = 19 ; distance metric = 2 ; kernel = triangular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2F57628" w14:textId="77777777" w:rsidR="004E4D28" w:rsidRDefault="00BF363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C2C19C" w14:textId="77777777" w:rsidR="004E4D28" w:rsidRDefault="00BF3632">
            <w:r>
              <w:t>Lazy learning (Brute/Ball-tree equivalent)</w:t>
            </w:r>
          </w:p>
        </w:tc>
      </w:tr>
      <w:tr w:rsidR="004E4D28" w14:paraId="2DF486D2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7FCBEF" w14:textId="77777777" w:rsidR="004E4D28" w:rsidRDefault="00BF3632">
            <w:r>
              <w:t>SVM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BF6BC4" w14:textId="77777777" w:rsidR="004E4D28" w:rsidRDefault="00BF3632">
            <w:r>
              <w:t>Kernel-based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95ECCF" w14:textId="77777777" w:rsidR="004E4D28" w:rsidRDefault="00BF3632">
            <w:r>
              <w:t>Kernel type = radial; C (cost) = 100 ; gamma = 0.01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EAA9A4A" w14:textId="77777777" w:rsidR="004E4D28" w:rsidRDefault="00BF3632">
            <w:pPr>
              <w:jc w:val="center"/>
            </w:pPr>
            <w:r>
              <w:t>N/A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EDE199" w14:textId="77777777" w:rsidR="004E4D28" w:rsidRDefault="00BF3632">
            <w:r>
              <w:t>Sequential Minimal Optimization (SMO)</w:t>
            </w:r>
          </w:p>
        </w:tc>
      </w:tr>
      <w:tr w:rsidR="004E4D28" w14:paraId="12FFBBBD" w14:textId="77777777">
        <w:trPr>
          <w:jc w:val="center"/>
        </w:trPr>
        <w:tc>
          <w:tcPr>
            <w:tcW w:w="2160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E4F0C5" w14:textId="77777777" w:rsidR="004E4D28" w:rsidRDefault="00BF3632">
            <w:r>
              <w:t>Neural Network</w:t>
            </w:r>
          </w:p>
        </w:tc>
        <w:tc>
          <w:tcPr>
            <w:tcW w:w="3312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F57E2D" w14:textId="77777777" w:rsidR="004E4D28" w:rsidRDefault="00BF3632">
            <w:r>
              <w:t>Multilayer Perceptron (MLP)</w:t>
            </w:r>
          </w:p>
        </w:tc>
        <w:tc>
          <w:tcPr>
            <w:tcW w:w="417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F63832" w14:textId="77777777" w:rsidR="004E4D28" w:rsidRDefault="00BF3632">
            <w:r>
              <w:t>Hidden layers and units = ( 3 )</w:t>
            </w:r>
          </w:p>
        </w:tc>
        <w:tc>
          <w:tcPr>
            <w:tcW w:w="2016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D6CAAE" w14:textId="77777777" w:rsidR="004E4D28" w:rsidRDefault="00BF3632">
            <w:pPr>
              <w:jc w:val="center"/>
            </w:pPr>
            <w:r>
              <w:t>Converges based on error threshold</w:t>
            </w:r>
          </w:p>
        </w:tc>
        <w:tc>
          <w:tcPr>
            <w:tcW w:w="3024" w:type="dxa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2A39FE" w14:textId="77777777" w:rsidR="004E4D28" w:rsidRDefault="00BF3632">
            <w:r>
              <w:t>Resilient Backpropagation (RPROP)</w:t>
            </w:r>
          </w:p>
        </w:tc>
      </w:tr>
    </w:tbl>
    <w:p w14:paraId="77D1FBE0" w14:textId="77777777" w:rsidR="004E4D28" w:rsidRDefault="004E4D28"/>
    <w:p w14:paraId="4DB8C5BF" w14:textId="77777777" w:rsidR="004E4D28" w:rsidRDefault="00BF3632">
      <w:r>
        <w:rPr>
          <w:i/>
          <w:sz w:val="20"/>
        </w:rPr>
        <w:lastRenderedPageBreak/>
        <w:t xml:space="preserve">Note: </w:t>
      </w:r>
      <w:r>
        <w:rPr>
          <w:sz w:val="20"/>
        </w:rPr>
        <w:t>This table summarizes the model architecture, key hyperparameters, training iterations, and optimization methods for models developed using Boruta-selected features.</w:t>
      </w:r>
    </w:p>
    <w:sectPr w:rsidR="004E4D28" w:rsidSect="00034616">
      <w:pgSz w:w="15840" w:h="12240" w:orient="landscape"/>
      <w:pgMar w:top="1134" w:right="1020" w:bottom="1134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00546815">
    <w:abstractNumId w:val="8"/>
  </w:num>
  <w:num w:numId="2" w16cid:durableId="899439677">
    <w:abstractNumId w:val="6"/>
  </w:num>
  <w:num w:numId="3" w16cid:durableId="519853649">
    <w:abstractNumId w:val="5"/>
  </w:num>
  <w:num w:numId="4" w16cid:durableId="1928729735">
    <w:abstractNumId w:val="4"/>
  </w:num>
  <w:num w:numId="5" w16cid:durableId="1420833289">
    <w:abstractNumId w:val="7"/>
  </w:num>
  <w:num w:numId="6" w16cid:durableId="13769675">
    <w:abstractNumId w:val="3"/>
  </w:num>
  <w:num w:numId="7" w16cid:durableId="919021143">
    <w:abstractNumId w:val="2"/>
  </w:num>
  <w:num w:numId="8" w16cid:durableId="711343671">
    <w:abstractNumId w:val="1"/>
  </w:num>
  <w:num w:numId="9" w16cid:durableId="4670133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C75A9"/>
    <w:rsid w:val="004E4D28"/>
    <w:rsid w:val="00AA1D8D"/>
    <w:rsid w:val="00B47730"/>
    <w:rsid w:val="00CB0664"/>
    <w:rsid w:val="00FC5378"/>
    <w:rsid w:val="00FC693F"/>
    <w:rsid w:val="00FE6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C2212F"/>
  <w14:defaultImageDpi w14:val="300"/>
  <w15:docId w15:val="{544B3C11-7E66-49B3-9FE5-CDA1A434D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6</Words>
  <Characters>1224</Characters>
  <Application>Microsoft Office Word</Application>
  <DocSecurity>0</DocSecurity>
  <Lines>6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张祎</cp:lastModifiedBy>
  <cp:revision>3</cp:revision>
  <dcterms:created xsi:type="dcterms:W3CDTF">2013-12-23T23:15:00Z</dcterms:created>
  <dcterms:modified xsi:type="dcterms:W3CDTF">2026-04-22T04:15:00Z</dcterms:modified>
  <cp:category/>
</cp:coreProperties>
</file>